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6640" w:rsidRPr="0067327F" w:rsidRDefault="00177DF0" w:rsidP="00116640">
      <w:pPr>
        <w:pStyle w:val="Default"/>
        <w:rPr>
          <w:b/>
          <w:sz w:val="16"/>
          <w:szCs w:val="16"/>
        </w:rPr>
      </w:pPr>
      <w:r w:rsidRPr="0067327F">
        <w:rPr>
          <w:b/>
          <w:sz w:val="16"/>
          <w:szCs w:val="16"/>
        </w:rPr>
        <w:t xml:space="preserve">Table S2: </w:t>
      </w:r>
      <w:r w:rsidR="00116640" w:rsidRPr="0067327F">
        <w:rPr>
          <w:b/>
          <w:sz w:val="16"/>
          <w:szCs w:val="16"/>
        </w:rPr>
        <w:t xml:space="preserve">ZIP family </w:t>
      </w:r>
      <w:r w:rsidR="00895E42" w:rsidRPr="0067327F">
        <w:rPr>
          <w:b/>
          <w:sz w:val="16"/>
          <w:szCs w:val="16"/>
        </w:rPr>
        <w:t>genes</w:t>
      </w:r>
      <w:r w:rsidR="00116640" w:rsidRPr="0067327F">
        <w:rPr>
          <w:b/>
          <w:sz w:val="16"/>
          <w:szCs w:val="16"/>
        </w:rPr>
        <w:t xml:space="preserve"> and cleavage site of signal peptide </w:t>
      </w:r>
      <w:r w:rsidR="00895E42" w:rsidRPr="0067327F">
        <w:rPr>
          <w:b/>
          <w:sz w:val="16"/>
          <w:szCs w:val="16"/>
        </w:rPr>
        <w:t xml:space="preserve">details </w:t>
      </w:r>
      <w:r w:rsidR="00116640" w:rsidRPr="0067327F">
        <w:rPr>
          <w:b/>
          <w:sz w:val="16"/>
          <w:szCs w:val="16"/>
        </w:rPr>
        <w:t>across Rice, Arabidopsis and Foxtail millet</w:t>
      </w:r>
      <w:r w:rsidR="008B48D4">
        <w:rPr>
          <w:b/>
          <w:sz w:val="16"/>
          <w:szCs w:val="16"/>
        </w:rPr>
        <w:t>.</w:t>
      </w:r>
    </w:p>
    <w:p w:rsidR="006D1252" w:rsidRDefault="006D1252" w:rsidP="00177DF0">
      <w:pPr>
        <w:jc w:val="left"/>
        <w:rPr>
          <w:rFonts w:ascii="Times New Roman" w:hAnsi="Times New Roman" w:cs="Times New Roman"/>
          <w:sz w:val="16"/>
          <w:szCs w:val="16"/>
        </w:rPr>
      </w:pPr>
    </w:p>
    <w:p w:rsidR="00177DF0" w:rsidRDefault="00177DF0" w:rsidP="00177DF0">
      <w:pPr>
        <w:jc w:val="left"/>
        <w:rPr>
          <w:rFonts w:ascii="Times New Roman" w:hAnsi="Times New Roman" w:cs="Times New Roman"/>
          <w:sz w:val="16"/>
          <w:szCs w:val="16"/>
        </w:rPr>
      </w:pPr>
    </w:p>
    <w:tbl>
      <w:tblPr>
        <w:tblStyle w:val="TableGrid"/>
        <w:tblW w:w="11703" w:type="dxa"/>
        <w:jc w:val="center"/>
        <w:tblLayout w:type="fixed"/>
        <w:tblLook w:val="04A0"/>
      </w:tblPr>
      <w:tblGrid>
        <w:gridCol w:w="939"/>
        <w:gridCol w:w="1494"/>
        <w:gridCol w:w="2250"/>
        <w:gridCol w:w="1260"/>
        <w:gridCol w:w="990"/>
        <w:gridCol w:w="990"/>
        <w:gridCol w:w="1080"/>
        <w:gridCol w:w="1405"/>
        <w:gridCol w:w="1295"/>
      </w:tblGrid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Gene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ource Accession no.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Chromosome coordinates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rotein length (aa)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p I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773533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Mw (Daltons</w:t>
            </w:r>
            <w:r w:rsidR="00177DF0"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)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b/>
                <w:sz w:val="16"/>
                <w:szCs w:val="16"/>
              </w:rPr>
              <w:t>Sub cellular localization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Signal peptide cleavage site at amino acid- Position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b/>
                <w:sz w:val="16"/>
                <w:szCs w:val="16"/>
              </w:rPr>
              <w:t>No of TM domains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1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3G1275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: 4,051,651-4,053,201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7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811.8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8 and 29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2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5G5952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23,991,253-23,992,798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8312.1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7 and 28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3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2G3227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2: 13,704,221-13,706,860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3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7.26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043.0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5 and 26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4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1097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3,665,087-3,667,139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08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5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3170.3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5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053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1,545,106-1,547,849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8167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6 and 27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6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2G3008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2: 12,838,730-12,840,112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41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71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021.5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7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2G04032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2: 1,289,832-1,291,383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,378.0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6 and 27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8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5G45105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18,223,453-18,224,946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6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197.2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7 and 28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9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4G3302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: 15,932,603-15,934,267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4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18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151.1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10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3126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11,175,559-11,177,362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4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489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8 and 29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11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5591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20,906,134-20,907,413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67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461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0 and 21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ZIP12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5G6216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24,960,107-24,961,263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7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571.2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5 and 26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1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1G09722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42,905,570-42,907,462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2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9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446.9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9 and 30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2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3G04118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: 17,008,027-17,011,263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8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7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645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7 and 28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3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4G06130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: 31,078,201-31,080,558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82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8134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3 and 24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4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8G02075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: 6,267,823-6,270,904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32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965.4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9 and 30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5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5G04727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23,216,442-23,218,934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3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3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754.2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7 and 28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6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5G01648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3,807,974-3,810,780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3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1326.1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7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5G01984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6,090,801-6,094,068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56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727.8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8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7G02328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7: 7,394,486-7,397,577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3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0256.5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5 and 26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9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5G04724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: 23,201,237-23,212,773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97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896.3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1 and 22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ZIP10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6G05663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: 21,824,893-21,826,815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0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53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1525.6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IRT1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4G1969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: 10,707,426-10,709,015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47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6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6726.7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8 and 29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IRT2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4G1968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: 10,703,362-10,704,816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5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3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407.2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1 and 22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IRT3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6096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22,445,310-22,447,214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45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1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5089.0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IRT1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3G06675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: 26,286,254-26,292,018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8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9057.0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6 and 27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420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IRT2</w:t>
            </w:r>
          </w:p>
        </w:tc>
        <w:tc>
          <w:tcPr>
            <w:tcW w:w="1494" w:type="dxa"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3G06673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: 26,276,422-26,277,614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7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.67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38269.8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5 and 26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IAR1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AT1G681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1: 25,521,204-25,524,175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69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.84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0582.8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8 and 29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IAR1</w:t>
            </w:r>
          </w:p>
        </w:tc>
        <w:tc>
          <w:tcPr>
            <w:tcW w:w="1494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OS08G0467400</w:t>
            </w:r>
          </w:p>
        </w:tc>
        <w:tc>
          <w:tcPr>
            <w:tcW w:w="2250" w:type="dxa"/>
            <w:noWrap/>
            <w:hideMark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8: 22,987,096-22,994,967</w:t>
            </w:r>
          </w:p>
        </w:tc>
        <w:tc>
          <w:tcPr>
            <w:tcW w:w="126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498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6.2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990" w:type="dxa"/>
            <w:noWrap/>
            <w:hideMark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53578.7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eastAsia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0 and 21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1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22298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:    7595453-7598254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89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34A3">
              <w:rPr>
                <w:rFonts w:ascii="Times New Roman" w:eastAsia="Times New Roman" w:hAnsi="Times New Roman" w:cs="Times New Roman"/>
                <w:sz w:val="16"/>
                <w:szCs w:val="16"/>
              </w:rPr>
              <w:t>6.99 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EB34A3">
              <w:rPr>
                <w:rFonts w:ascii="Times New Roman" w:eastAsia="Times New Roman" w:hAnsi="Times New Roman" w:cs="Times New Roman"/>
                <w:sz w:val="16"/>
                <w:szCs w:val="16"/>
              </w:rPr>
              <w:t>40760.09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MT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2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24505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:   16273185-16276946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54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6A9">
              <w:rPr>
                <w:rFonts w:ascii="Times New Roman" w:eastAsia="Times New Roman" w:hAnsi="Times New Roman" w:cs="Times New Roman"/>
                <w:sz w:val="16"/>
                <w:szCs w:val="16"/>
              </w:rPr>
              <w:t>6.04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D36A9">
              <w:rPr>
                <w:rFonts w:ascii="Times New Roman" w:eastAsia="Times New Roman" w:hAnsi="Times New Roman" w:cs="Times New Roman"/>
                <w:sz w:val="16"/>
                <w:szCs w:val="16"/>
              </w:rPr>
              <w:t>36810.17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5 and 26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3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13901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6:  30177843-30185502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390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53E66">
              <w:rPr>
                <w:rFonts w:ascii="Times New Roman" w:eastAsia="Times New Roman" w:hAnsi="Times New Roman" w:cs="Times New Roman"/>
                <w:sz w:val="16"/>
                <w:szCs w:val="16"/>
              </w:rPr>
              <w:t>6.03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0A4406">
              <w:rPr>
                <w:rFonts w:ascii="Times New Roman" w:eastAsia="Times New Roman" w:hAnsi="Times New Roman" w:cs="Times New Roman"/>
                <w:sz w:val="16"/>
                <w:szCs w:val="16"/>
              </w:rPr>
              <w:t>41682.85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4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10411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7:   29716578-29718761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67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66E5">
              <w:rPr>
                <w:rFonts w:ascii="Times New Roman" w:eastAsia="Times New Roman" w:hAnsi="Times New Roman" w:cs="Times New Roman"/>
                <w:sz w:val="16"/>
                <w:szCs w:val="16"/>
              </w:rPr>
              <w:t>7.28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F066E5">
              <w:rPr>
                <w:rFonts w:ascii="Times New Roman" w:eastAsia="Times New Roman" w:hAnsi="Times New Roman" w:cs="Times New Roman"/>
                <w:sz w:val="16"/>
                <w:szCs w:val="16"/>
              </w:rPr>
              <w:t>38857.31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3 and 24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5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10244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7:  32421561-32424492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406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1A4008">
              <w:rPr>
                <w:rFonts w:ascii="Times New Roman" w:eastAsia="Times New Roman" w:hAnsi="Times New Roman" w:cs="Times New Roman"/>
                <w:sz w:val="16"/>
                <w:szCs w:val="16"/>
              </w:rPr>
              <w:t>6.26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8613AE">
              <w:rPr>
                <w:rFonts w:ascii="Times New Roman" w:eastAsia="Times New Roman" w:hAnsi="Times New Roman" w:cs="Times New Roman"/>
                <w:sz w:val="16"/>
                <w:szCs w:val="16"/>
              </w:rPr>
              <w:t>42120.95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6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36196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:  9488234-9492357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377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795971">
              <w:rPr>
                <w:rFonts w:ascii="Times New Roman" w:eastAsia="Times New Roman" w:hAnsi="Times New Roman" w:cs="Times New Roman"/>
                <w:sz w:val="16"/>
                <w:szCs w:val="16"/>
              </w:rPr>
              <w:t>8.86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94C87">
              <w:rPr>
                <w:rFonts w:ascii="Times New Roman" w:eastAsia="Times New Roman" w:hAnsi="Times New Roman" w:cs="Times New Roman"/>
                <w:sz w:val="16"/>
                <w:szCs w:val="16"/>
              </w:rPr>
              <w:t>39599.47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P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23 and 24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  <w:tr w:rsidR="00177DF0" w:rsidRPr="0005663B" w:rsidTr="00C655CF">
        <w:trPr>
          <w:trHeight w:val="315"/>
          <w:jc w:val="center"/>
        </w:trPr>
        <w:tc>
          <w:tcPr>
            <w:tcW w:w="939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ZIP7</w:t>
            </w:r>
          </w:p>
        </w:tc>
        <w:tc>
          <w:tcPr>
            <w:tcW w:w="1494" w:type="dxa"/>
            <w:noWrap/>
          </w:tcPr>
          <w:p w:rsidR="00177DF0" w:rsidRPr="0005663B" w:rsidRDefault="00177DF0" w:rsidP="00C655CF">
            <w:pPr>
              <w:ind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Si035517m.g</w:t>
            </w:r>
          </w:p>
          <w:p w:rsidR="00177DF0" w:rsidRPr="0005663B" w:rsidRDefault="00177DF0" w:rsidP="00C655CF">
            <w:pPr>
              <w:ind w:left="0" w:hanging="288"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250" w:type="dxa"/>
            <w:noWrap/>
          </w:tcPr>
          <w:p w:rsidR="00177DF0" w:rsidRPr="0005663B" w:rsidRDefault="00177DF0" w:rsidP="00C655CF">
            <w:pPr>
              <w:ind w:left="0"/>
              <w:jc w:val="left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9:  42693597-42697136</w:t>
            </w:r>
          </w:p>
        </w:tc>
        <w:tc>
          <w:tcPr>
            <w:tcW w:w="126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  <w:shd w:val="clear" w:color="auto" w:fill="FFFFFF"/>
              </w:rPr>
              <w:t>471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D22D2C">
              <w:rPr>
                <w:rFonts w:ascii="Times New Roman" w:eastAsia="Times New Roman" w:hAnsi="Times New Roman" w:cs="Times New Roman"/>
                <w:sz w:val="16"/>
                <w:szCs w:val="16"/>
              </w:rPr>
              <w:t>9.77</w:t>
            </w:r>
          </w:p>
        </w:tc>
        <w:tc>
          <w:tcPr>
            <w:tcW w:w="990" w:type="dxa"/>
            <w:noWrap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A810B5">
              <w:rPr>
                <w:rFonts w:ascii="Times New Roman" w:eastAsia="Times New Roman" w:hAnsi="Times New Roman" w:cs="Times New Roman"/>
                <w:sz w:val="16"/>
                <w:szCs w:val="16"/>
              </w:rPr>
              <w:t>50123.03</w:t>
            </w:r>
          </w:p>
        </w:tc>
        <w:tc>
          <w:tcPr>
            <w:tcW w:w="1080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40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05663B">
              <w:rPr>
                <w:rFonts w:ascii="Times New Roman" w:hAnsi="Times New Roman" w:cs="Times New Roman"/>
                <w:sz w:val="16"/>
                <w:szCs w:val="16"/>
              </w:rPr>
              <w:t>---</w:t>
            </w:r>
          </w:p>
        </w:tc>
        <w:tc>
          <w:tcPr>
            <w:tcW w:w="1295" w:type="dxa"/>
          </w:tcPr>
          <w:p w:rsidR="00177DF0" w:rsidRPr="0005663B" w:rsidRDefault="00177DF0" w:rsidP="00C655CF">
            <w:pPr>
              <w:ind w:left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</w:tr>
    </w:tbl>
    <w:p w:rsidR="00177DF0" w:rsidRDefault="00177DF0" w:rsidP="00FD3EC2">
      <w:pPr>
        <w:jc w:val="left"/>
        <w:rPr>
          <w:rFonts w:ascii="Times New Roman" w:hAnsi="Times New Roman" w:cs="Times New Roman"/>
          <w:sz w:val="16"/>
          <w:szCs w:val="16"/>
        </w:rPr>
      </w:pPr>
    </w:p>
    <w:sectPr w:rsidR="00177DF0" w:rsidSect="006C72EE">
      <w:pgSz w:w="12240" w:h="15840"/>
      <w:pgMar w:top="810" w:right="1440" w:bottom="45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hideSpellingErrors/>
  <w:hideGrammaticalErrors/>
  <w:proofState w:spelling="clean" w:grammar="clean"/>
  <w:defaultTabStop w:val="720"/>
  <w:characterSpacingControl w:val="doNotCompress"/>
  <w:compat/>
  <w:rsids>
    <w:rsidRoot w:val="00EA7A39"/>
    <w:rsid w:val="00032056"/>
    <w:rsid w:val="0005663B"/>
    <w:rsid w:val="00095E58"/>
    <w:rsid w:val="000A182B"/>
    <w:rsid w:val="000A4406"/>
    <w:rsid w:val="000F0ACA"/>
    <w:rsid w:val="00116640"/>
    <w:rsid w:val="00142355"/>
    <w:rsid w:val="001563E2"/>
    <w:rsid w:val="00165B27"/>
    <w:rsid w:val="00177DF0"/>
    <w:rsid w:val="0019629F"/>
    <w:rsid w:val="001A4008"/>
    <w:rsid w:val="001E0273"/>
    <w:rsid w:val="0022084E"/>
    <w:rsid w:val="00226E88"/>
    <w:rsid w:val="00231D96"/>
    <w:rsid w:val="00265519"/>
    <w:rsid w:val="00272619"/>
    <w:rsid w:val="00282525"/>
    <w:rsid w:val="002839FB"/>
    <w:rsid w:val="002A65E7"/>
    <w:rsid w:val="002C50CA"/>
    <w:rsid w:val="002D36A9"/>
    <w:rsid w:val="002E00FF"/>
    <w:rsid w:val="00337696"/>
    <w:rsid w:val="0036187F"/>
    <w:rsid w:val="00372414"/>
    <w:rsid w:val="003D3EF3"/>
    <w:rsid w:val="004317EC"/>
    <w:rsid w:val="004318E8"/>
    <w:rsid w:val="00494C87"/>
    <w:rsid w:val="004E0364"/>
    <w:rsid w:val="004E233D"/>
    <w:rsid w:val="004F1DB3"/>
    <w:rsid w:val="00540541"/>
    <w:rsid w:val="0058120A"/>
    <w:rsid w:val="00582ABB"/>
    <w:rsid w:val="005B18DD"/>
    <w:rsid w:val="005D5506"/>
    <w:rsid w:val="005F5DF9"/>
    <w:rsid w:val="006260F3"/>
    <w:rsid w:val="00670B2A"/>
    <w:rsid w:val="0067327F"/>
    <w:rsid w:val="0068570E"/>
    <w:rsid w:val="006A2195"/>
    <w:rsid w:val="006A36B1"/>
    <w:rsid w:val="006B6BB2"/>
    <w:rsid w:val="006C72EE"/>
    <w:rsid w:val="006D1252"/>
    <w:rsid w:val="006D59D4"/>
    <w:rsid w:val="00753E66"/>
    <w:rsid w:val="00773533"/>
    <w:rsid w:val="00776C22"/>
    <w:rsid w:val="00795971"/>
    <w:rsid w:val="007A6A41"/>
    <w:rsid w:val="007E7056"/>
    <w:rsid w:val="008114B1"/>
    <w:rsid w:val="008613AE"/>
    <w:rsid w:val="00894F08"/>
    <w:rsid w:val="00895E42"/>
    <w:rsid w:val="008A221F"/>
    <w:rsid w:val="008B48D4"/>
    <w:rsid w:val="0091250B"/>
    <w:rsid w:val="00960491"/>
    <w:rsid w:val="00963329"/>
    <w:rsid w:val="00987F4D"/>
    <w:rsid w:val="00A01532"/>
    <w:rsid w:val="00A350BB"/>
    <w:rsid w:val="00A810B5"/>
    <w:rsid w:val="00AA26A4"/>
    <w:rsid w:val="00AB5AA3"/>
    <w:rsid w:val="00AD5141"/>
    <w:rsid w:val="00AE4F79"/>
    <w:rsid w:val="00B02D33"/>
    <w:rsid w:val="00B119FE"/>
    <w:rsid w:val="00B3340C"/>
    <w:rsid w:val="00B43933"/>
    <w:rsid w:val="00B50EAE"/>
    <w:rsid w:val="00BA06AC"/>
    <w:rsid w:val="00BA103C"/>
    <w:rsid w:val="00BC4A86"/>
    <w:rsid w:val="00BF0D99"/>
    <w:rsid w:val="00C236D1"/>
    <w:rsid w:val="00C47050"/>
    <w:rsid w:val="00C90973"/>
    <w:rsid w:val="00C941F4"/>
    <w:rsid w:val="00CA5500"/>
    <w:rsid w:val="00CE0B96"/>
    <w:rsid w:val="00D22D2C"/>
    <w:rsid w:val="00D678D8"/>
    <w:rsid w:val="00D7265B"/>
    <w:rsid w:val="00D80C97"/>
    <w:rsid w:val="00DA0955"/>
    <w:rsid w:val="00DB5F3F"/>
    <w:rsid w:val="00DD4020"/>
    <w:rsid w:val="00DD543A"/>
    <w:rsid w:val="00DF0E8B"/>
    <w:rsid w:val="00E07A22"/>
    <w:rsid w:val="00E21F55"/>
    <w:rsid w:val="00E4294F"/>
    <w:rsid w:val="00E45E28"/>
    <w:rsid w:val="00E93D77"/>
    <w:rsid w:val="00E9560C"/>
    <w:rsid w:val="00E9758E"/>
    <w:rsid w:val="00EA2FCE"/>
    <w:rsid w:val="00EA7A39"/>
    <w:rsid w:val="00EB34A3"/>
    <w:rsid w:val="00EC1B6D"/>
    <w:rsid w:val="00ED416A"/>
    <w:rsid w:val="00EF770C"/>
    <w:rsid w:val="00F01FEE"/>
    <w:rsid w:val="00F066E5"/>
    <w:rsid w:val="00F40829"/>
    <w:rsid w:val="00F41655"/>
    <w:rsid w:val="00F65449"/>
    <w:rsid w:val="00FC2DC5"/>
    <w:rsid w:val="00FD3EC2"/>
    <w:rsid w:val="00FF6F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6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12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02D3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116640"/>
    <w:pPr>
      <w:autoSpaceDE w:val="0"/>
      <w:autoSpaceDN w:val="0"/>
      <w:adjustRightInd w:val="0"/>
      <w:ind w:left="0"/>
      <w:jc w:val="left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9150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settings" Target="settings.xml"/><Relationship Id="rId7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9E237AC2A590D4A85206E252CDB5EFB" ma:contentTypeVersion="7" ma:contentTypeDescription="Create a new document." ma:contentTypeScope="" ma:versionID="88c6caf9d64d3b3dd9fd73c9d0acfea9">
  <xsd:schema xmlns:xsd="http://www.w3.org/2001/XMLSchema" xmlns:p="http://schemas.microsoft.com/office/2006/metadata/properties" xmlns:ns2="5bf3d6a2-afdc-49d1-af92-922bf5131581" targetNamespace="http://schemas.microsoft.com/office/2006/metadata/properties" ma:root="true" ma:fieldsID="089711c625bded70cec7e6657d774b43" ns2:_="">
    <xsd:import namespace="5bf3d6a2-afdc-49d1-af92-922bf513158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5bf3d6a2-afdc-49d1-af92-922bf513158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FileFormat xmlns="5bf3d6a2-afdc-49d1-af92-922bf5131581">DOCX</FileFormat>
    <StageName xmlns="5bf3d6a2-afdc-49d1-af92-922bf5131581" xsi:nil="true"/>
    <IsDeleted xmlns="5bf3d6a2-afdc-49d1-af92-922bf5131581">false</IsDeleted>
    <DocumentType xmlns="5bf3d6a2-afdc-49d1-af92-922bf5131581">Table</DocumentType>
    <DocumentId xmlns="5bf3d6a2-afdc-49d1-af92-922bf5131581">Table 2.DOCX</DocumentId>
    <Checked_x0020_Out_x0020_To xmlns="5bf3d6a2-afdc-49d1-af92-922bf5131581">
      <UserInfo>
        <DisplayName/>
        <AccountId xsi:nil="true"/>
        <AccountType/>
      </UserInfo>
    </Checked_x0020_Out_x0020_To>
    <TitleName xmlns="5bf3d6a2-afdc-49d1-af92-922bf5131581">Table 2.DOCX</TitleName>
  </documentManagement>
</p:properties>
</file>

<file path=customXml/itemProps1.xml><?xml version="1.0" encoding="utf-8"?>
<ds:datastoreItem xmlns:ds="http://schemas.openxmlformats.org/officeDocument/2006/customXml" ds:itemID="{78DD898F-B75A-44A2-BE81-72BCB9600369}"/>
</file>

<file path=customXml/itemProps2.xml><?xml version="1.0" encoding="utf-8"?>
<ds:datastoreItem xmlns:ds="http://schemas.openxmlformats.org/officeDocument/2006/customXml" ds:itemID="{6DBE869C-38EC-4381-BADF-707CCD399FD5}"/>
</file>

<file path=customXml/itemProps3.xml><?xml version="1.0" encoding="utf-8"?>
<ds:datastoreItem xmlns:ds="http://schemas.openxmlformats.org/officeDocument/2006/customXml" ds:itemID="{BFB76439-3B5F-43D8-9AB8-10CE33C045A8}"/>
</file>

<file path=customXml/itemProps4.xml><?xml version="1.0" encoding="utf-8"?>
<ds:datastoreItem xmlns:ds="http://schemas.openxmlformats.org/officeDocument/2006/customXml" ds:itemID="{BADB267D-C2C4-4FBB-86EB-8E169E314829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2</Pages>
  <Words>444</Words>
  <Characters>2535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garasan G</dc:creator>
  <cp:keywords/>
  <dc:description/>
  <cp:lastModifiedBy>Alagarasan G</cp:lastModifiedBy>
  <cp:revision>104</cp:revision>
  <dcterms:created xsi:type="dcterms:W3CDTF">2015-10-23T04:07:00Z</dcterms:created>
  <dcterms:modified xsi:type="dcterms:W3CDTF">2017-01-01T05:34:00Z</dcterms:modified>
</cp:coreProperties>
</file>